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F63EEB">
      <w:pPr>
        <w:autoSpaceDE w:val="0"/>
        <w:autoSpaceDN w:val="0"/>
        <w:adjustRightInd w:val="0"/>
        <w:rPr>
          <w:rFonts w:ascii="Times New Roman" w:hAnsi="Times New Roman" w:eastAsia="宋体" w:cs="Times New Roman"/>
          <w:b/>
          <w:bCs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>15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>.</w:t>
      </w:r>
      <w:r>
        <w:rPr>
          <w:rFonts w:ascii="Times New Roman" w:hAnsi="Times New Roman" w:eastAsia="宋体" w:cs="Times New Roman"/>
          <w:kern w:val="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N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umber and signal strength of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glofitamab-related signals at the PT level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stratified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by </w:t>
      </w:r>
      <w:bookmarkStart w:id="0" w:name="OLE_LINK19"/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reports from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America</w:t>
      </w:r>
      <w:bookmarkEnd w:id="0"/>
      <w:r>
        <w:rPr>
          <w:rFonts w:ascii="Times New Roman" w:hAnsi="Times New Roman" w:eastAsia="宋体" w:cs="Times New Roman"/>
          <w:b/>
          <w:bCs/>
          <w:kern w:val="0"/>
          <w:szCs w:val="21"/>
        </w:rPr>
        <w:t>.</w:t>
      </w:r>
    </w:p>
    <w:tbl>
      <w:tblPr>
        <w:tblStyle w:val="2"/>
        <w:tblW w:w="10915" w:type="dxa"/>
        <w:tblInd w:w="-1139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856"/>
        <w:gridCol w:w="1992"/>
        <w:gridCol w:w="1560"/>
        <w:gridCol w:w="1134"/>
        <w:gridCol w:w="1687"/>
      </w:tblGrid>
      <w:tr w14:paraId="34A6E0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0B43569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T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315CCC8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501EEDF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ROR (95% CI)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4D9C334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RR (χ2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7C6767F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C (IC025)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260BFAF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EBGM (EBGM05)</w:t>
            </w:r>
          </w:p>
        </w:tc>
      </w:tr>
      <w:tr w14:paraId="6AE48E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15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0109AAA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mmune system disorders (SOC: 10021428)</w:t>
            </w:r>
          </w:p>
        </w:tc>
      </w:tr>
      <w:tr w14:paraId="22D93E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D3309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bookmarkStart w:id="1" w:name="_Hlk200357201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ytokine release syndrome (PT: 10052015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A0C7C0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BFE0D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56.41 (247.34-513.58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C57D6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4.55 (10186.55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0C78DD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24 (4.45)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2996C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1.45 (209.20)</w:t>
            </w:r>
          </w:p>
        </w:tc>
      </w:tr>
      <w:bookmarkEnd w:id="1"/>
      <w:tr w14:paraId="4B89DC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15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0332B65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ervous system disorders (SOC: 10029205)</w:t>
            </w:r>
          </w:p>
        </w:tc>
      </w:tr>
      <w:tr w14:paraId="418B87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2D764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mmune effector cell-associated neurotoxicity syndrome (PT: 10083347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C2830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CD9B6C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8.51 (52.60-267.00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744FE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5.49 (678.46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CE64B6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85 (1.62)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9E782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5.04 (51.06)</w:t>
            </w:r>
          </w:p>
        </w:tc>
      </w:tr>
      <w:tr w14:paraId="287173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0D43CF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rotoxicity (PT: 1002935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933D5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4946BC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4.40 (51.19-302.28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CF848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1.75 (596.43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BFB82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92 (1.33)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AC952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1.25 (49.90)</w:t>
            </w:r>
          </w:p>
        </w:tc>
      </w:tr>
      <w:tr w14:paraId="57BEF6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15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235A3C1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nvestigations (SOC: 10022891)</w:t>
            </w:r>
          </w:p>
        </w:tc>
      </w:tr>
      <w:tr w14:paraId="196081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4015B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anine aminotransferase increased (PT: 10001551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330EE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74B44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.95 (9.90-96.74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D8EED9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.57 (85.75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F3E6C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93 (0.41)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8C56F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.54 (9.77)</w:t>
            </w:r>
          </w:p>
        </w:tc>
      </w:tr>
      <w:tr w14:paraId="16A1DF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662F7A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spartate aminotransferase increased (PT: 10003481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DC422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87332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.14 (11.88-116.09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668D2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.68 (104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E6802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20 (0.43)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7453F7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.63 (11.72)</w:t>
            </w:r>
          </w:p>
        </w:tc>
      </w:tr>
      <w:tr w14:paraId="4D6F9E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15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5B0AEE9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Blood and lymphatic system disorders (SOC: 10005329)</w:t>
            </w:r>
          </w:p>
        </w:tc>
      </w:tr>
      <w:tr w14:paraId="6166CF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E1A9C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tropenia (PT: 10029354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DF15C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F81B0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.71 (5.65-33.27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D52DB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.44 (57.64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EBE27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75 (0.93)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FFDA9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.43 (5.54)</w:t>
            </w:r>
          </w:p>
        </w:tc>
      </w:tr>
      <w:tr w14:paraId="4BA600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15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403BA7E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General disorders and administration site conditions (SOC: 10018065)</w:t>
            </w:r>
          </w:p>
        </w:tc>
      </w:tr>
      <w:tr w14:paraId="4F0797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A5BA0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sease recurrence (PT: 10061819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81F88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CBDA0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67 (2.77-27.08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1B60D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57 (20.08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03961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10 (0.11)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45795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57 (2.74)</w:t>
            </w:r>
          </w:p>
        </w:tc>
      </w:tr>
    </w:tbl>
    <w:p w14:paraId="217E25F9">
      <w:pP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In this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stratified analys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i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s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,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for both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glofitamab and all other drugs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 xml:space="preserve">, only reports from 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America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 xml:space="preserve"> were included. 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Abbreviation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s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: 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PT, preferred term;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ROR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reporting odds ratio; CI, confidence interval;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PRR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proportional reporting ratio; χ2, chi-squared; IC, information component; IC025, lower limit of 95% confidence interval of IC; EBGM, empirical Bayesian geometric mean; EBGM05, lower limit of 95% confidence interval of EBGM.</w:t>
      </w:r>
    </w:p>
    <w:p w14:paraId="59EC6AF3"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127BF6"/>
    <w:rsid w:val="54127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14:06:00Z</dcterms:created>
  <dc:creator>霁昕</dc:creator>
  <cp:lastModifiedBy>霁昕</cp:lastModifiedBy>
  <dcterms:modified xsi:type="dcterms:W3CDTF">2025-10-24T14:06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DACB1C3C6CB47409851AEF1B399D1FD_11</vt:lpwstr>
  </property>
  <property fmtid="{D5CDD505-2E9C-101B-9397-08002B2CF9AE}" pid="4" name="KSOTemplateDocerSaveRecord">
    <vt:lpwstr>eyJoZGlkIjoiY2E5NDNjZDQwMWZlOTY0ODliZmI5ZGZlYmY5MDg5NzYiLCJ1c2VySWQiOiIyMzA5MTA2MzYifQ==</vt:lpwstr>
  </property>
</Properties>
</file>